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4A20" w:rsidRPr="003A7F25" w:rsidRDefault="00FC62B4" w:rsidP="003A7F2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Table. </w:t>
      </w:r>
      <w:r w:rsidR="003A7F25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3A7F25" w:rsidRPr="003A7F25">
        <w:rPr>
          <w:rFonts w:ascii="Times New Roman" w:hAnsi="Times New Roman" w:cs="Times New Roman"/>
          <w:b/>
          <w:bCs/>
          <w:sz w:val="24"/>
          <w:szCs w:val="24"/>
          <w:lang w:val="en-US"/>
        </w:rPr>
        <w:t>istrict-wise distribution of ESBL-</w:t>
      </w:r>
      <w:r w:rsidR="003A7F25" w:rsidRPr="003A7F2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. coli</w:t>
      </w:r>
      <w:r w:rsidR="003A7F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="003A7F25" w:rsidRPr="003A7F25">
        <w:rPr>
          <w:rFonts w:ascii="Times New Roman" w:hAnsi="Times New Roman" w:cs="Times New Roman"/>
          <w:b/>
          <w:bCs/>
          <w:sz w:val="24"/>
          <w:szCs w:val="24"/>
          <w:lang w:val="en-US"/>
        </w:rPr>
        <w:t>ESBL-</w:t>
      </w:r>
      <w:r w:rsidR="003A7F25" w:rsidRPr="003A7F2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almonella</w:t>
      </w:r>
      <w:r w:rsidR="003A7F25" w:rsidRPr="003A7F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pp., CR-</w:t>
      </w:r>
      <w:r w:rsidR="003A7F25" w:rsidRPr="003A7F2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. coli</w:t>
      </w:r>
      <w:r w:rsidR="003A7F25" w:rsidRPr="003A7F25">
        <w:rPr>
          <w:rFonts w:ascii="Times New Roman" w:hAnsi="Times New Roman" w:cs="Times New Roman"/>
          <w:b/>
          <w:bCs/>
          <w:sz w:val="24"/>
          <w:szCs w:val="24"/>
          <w:lang w:val="en-US"/>
        </w:rPr>
        <w:t>, and CR-</w:t>
      </w:r>
      <w:r w:rsidR="003A7F25" w:rsidRPr="003A7F2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almonella</w:t>
      </w:r>
      <w:r w:rsidR="003A7F25" w:rsidRPr="003A7F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pp. isolated from retail chicken meat and LBM sewage samples.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276"/>
        <w:gridCol w:w="1701"/>
        <w:gridCol w:w="1559"/>
        <w:gridCol w:w="1701"/>
        <w:gridCol w:w="1276"/>
        <w:gridCol w:w="1701"/>
      </w:tblGrid>
      <w:tr w:rsidR="00FC62B4" w:rsidRPr="00FC62B4" w:rsidTr="00A13EDD">
        <w:trPr>
          <w:trHeight w:val="552"/>
        </w:trPr>
        <w:tc>
          <w:tcPr>
            <w:tcW w:w="1413" w:type="dxa"/>
            <w:vMerge w:val="restart"/>
            <w:shd w:val="clear" w:color="auto" w:fill="auto"/>
            <w:noWrap/>
            <w:hideMark/>
          </w:tcPr>
          <w:p w:rsidR="00FC62B4" w:rsidRPr="0008682F" w:rsidRDefault="00FC62B4" w:rsidP="000868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SG"/>
              </w:rPr>
            </w:pPr>
            <w:r w:rsidRPr="0008682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Districts</w:t>
            </w:r>
          </w:p>
        </w:tc>
        <w:tc>
          <w:tcPr>
            <w:tcW w:w="6237" w:type="dxa"/>
            <w:gridSpan w:val="4"/>
            <w:shd w:val="clear" w:color="auto" w:fill="auto"/>
            <w:noWrap/>
            <w:vAlign w:val="center"/>
            <w:hideMark/>
          </w:tcPr>
          <w:p w:rsidR="00FC62B4" w:rsidRPr="00FC62B4" w:rsidRDefault="00FC62B4" w:rsidP="00FC62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Retail chicken meat</w:t>
            </w:r>
          </w:p>
        </w:tc>
        <w:tc>
          <w:tcPr>
            <w:tcW w:w="6237" w:type="dxa"/>
            <w:gridSpan w:val="4"/>
            <w:shd w:val="clear" w:color="auto" w:fill="auto"/>
            <w:noWrap/>
            <w:vAlign w:val="bottom"/>
            <w:hideMark/>
          </w:tcPr>
          <w:p w:rsidR="00FC62B4" w:rsidRPr="00FC62B4" w:rsidRDefault="00FC62B4" w:rsidP="00FC62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LBM sewage</w:t>
            </w:r>
          </w:p>
        </w:tc>
      </w:tr>
      <w:tr w:rsidR="00FC62B4" w:rsidRPr="00FC62B4" w:rsidTr="00A13EDD">
        <w:trPr>
          <w:trHeight w:val="588"/>
        </w:trPr>
        <w:tc>
          <w:tcPr>
            <w:tcW w:w="1413" w:type="dxa"/>
            <w:vMerge/>
            <w:shd w:val="clear" w:color="auto" w:fill="auto"/>
            <w:noWrap/>
            <w:vAlign w:val="bottom"/>
            <w:hideMark/>
          </w:tcPr>
          <w:p w:rsidR="00FC62B4" w:rsidRPr="00FC62B4" w:rsidRDefault="00FC62B4" w:rsidP="00FC6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C62B4" w:rsidRPr="00FC62B4" w:rsidRDefault="00FC62B4" w:rsidP="00A13E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ESBL-</w:t>
            </w:r>
            <w:r w:rsidRPr="00FC62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SG"/>
              </w:rPr>
              <w:t>E. col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 xml:space="preserve"> (95% CI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C62B4" w:rsidRPr="00FC62B4" w:rsidRDefault="00FC62B4" w:rsidP="00A13E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ESBL-</w:t>
            </w:r>
            <w:r w:rsidRPr="00FC62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SG"/>
              </w:rPr>
              <w:t xml:space="preserve">Salmonella </w:t>
            </w:r>
            <w:r w:rsidRPr="0037348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spp.</w:t>
            </w:r>
            <w:r w:rsidR="0037348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 xml:space="preserve"> (95% CI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C62B4" w:rsidRPr="00FC62B4" w:rsidRDefault="00FC62B4" w:rsidP="00A13E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CR-</w:t>
            </w:r>
            <w:r w:rsidR="00A13E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SG"/>
              </w:rPr>
              <w:t xml:space="preserve">E. </w:t>
            </w:r>
            <w:r w:rsidRPr="00FC62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SG"/>
              </w:rPr>
              <w:t>coli</w:t>
            </w:r>
            <w:r w:rsidR="003734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SG"/>
              </w:rPr>
              <w:t xml:space="preserve"> </w:t>
            </w:r>
            <w:r w:rsidR="0037348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(95% CI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C62B4" w:rsidRPr="00FC62B4" w:rsidRDefault="00FC62B4" w:rsidP="00FC62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CR-</w:t>
            </w:r>
            <w:r w:rsidRPr="00FC62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SG"/>
              </w:rPr>
              <w:t>Salmonella</w:t>
            </w:r>
            <w:r w:rsidRPr="00FC62B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 xml:space="preserve"> spp.</w:t>
            </w:r>
            <w:r w:rsidR="0037348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 xml:space="preserve"> (95% CI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C62B4" w:rsidRPr="003A7F25" w:rsidRDefault="00FC62B4" w:rsidP="00A13E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ESBL-</w:t>
            </w:r>
            <w:r w:rsidRPr="00FC62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SG"/>
              </w:rPr>
              <w:t>E. coli</w:t>
            </w:r>
            <w:r w:rsidR="003A7F2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 xml:space="preserve"> (95% CI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C62B4" w:rsidRPr="00FC62B4" w:rsidRDefault="00FC62B4" w:rsidP="00FC62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ESBL-</w:t>
            </w:r>
            <w:r w:rsidRPr="00FC62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SG"/>
              </w:rPr>
              <w:t xml:space="preserve">Salmonella </w:t>
            </w:r>
            <w:r w:rsidRPr="0037348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spp.</w:t>
            </w:r>
            <w:r w:rsidR="003A7F2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 xml:space="preserve"> (95% CI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C62B4" w:rsidRPr="003A7F25" w:rsidRDefault="00FC62B4" w:rsidP="00A13E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CR-</w:t>
            </w:r>
            <w:r w:rsidRPr="00FC62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SG"/>
              </w:rPr>
              <w:t>E. coli</w:t>
            </w:r>
            <w:r w:rsidR="003A7F2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 xml:space="preserve"> (95% CI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C62B4" w:rsidRPr="00FC62B4" w:rsidRDefault="00FC62B4" w:rsidP="00FC62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CR-</w:t>
            </w:r>
            <w:r w:rsidRPr="00FC62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SG"/>
              </w:rPr>
              <w:t>Salmonella</w:t>
            </w:r>
            <w:r w:rsidRPr="00FC62B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 xml:space="preserve"> spp.</w:t>
            </w:r>
            <w:r w:rsidR="003A7F2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 xml:space="preserve"> (95% CI)</w:t>
            </w:r>
          </w:p>
        </w:tc>
      </w:tr>
      <w:tr w:rsidR="00293581" w:rsidRPr="00FC62B4" w:rsidTr="00A13EDD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Mymensingh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293581" w:rsidRPr="00FC62B4" w:rsidRDefault="00293581" w:rsidP="0029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56-94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293581" w:rsidRDefault="00293581" w:rsidP="0029358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93581">
              <w:rPr>
                <w:rFonts w:ascii="Times New Roman" w:hAnsi="Times New Roman" w:cs="Times New Roman"/>
              </w:rPr>
              <w:t>60</w:t>
            </w:r>
            <w:r w:rsidR="009C026C">
              <w:rPr>
                <w:rFonts w:ascii="Times New Roman" w:hAnsi="Times New Roman" w:cs="Times New Roman"/>
              </w:rPr>
              <w:t xml:space="preserve"> (36-8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3581" w:rsidRPr="00FC62B4" w:rsidRDefault="00293581" w:rsidP="00462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5</w:t>
            </w:r>
            <w:r w:rsidR="00462272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51-91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442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0</w:t>
            </w:r>
            <w:r w:rsidR="00B90929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6-44)</w:t>
            </w:r>
          </w:p>
        </w:tc>
        <w:tc>
          <w:tcPr>
            <w:tcW w:w="1559" w:type="dxa"/>
            <w:shd w:val="clear" w:color="auto" w:fill="auto"/>
            <w:hideMark/>
          </w:tcPr>
          <w:p w:rsidR="00293581" w:rsidRPr="00FC62B4" w:rsidRDefault="00AF18E3" w:rsidP="00324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00</w:t>
            </w:r>
            <w:r w:rsidR="009126D9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40-100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BC3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0</w:t>
            </w:r>
            <w:r w:rsidR="00BC383F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7-9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00</w:t>
            </w:r>
            <w:r w:rsidR="00C56301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40-10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5</w:t>
            </w:r>
            <w:r w:rsidR="00F3726D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-81)</w:t>
            </w:r>
          </w:p>
        </w:tc>
      </w:tr>
      <w:tr w:rsidR="00293581" w:rsidRPr="00FC62B4" w:rsidTr="00A13EDD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proofErr w:type="spellStart"/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Sherpu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293581" w:rsidRPr="00FC62B4" w:rsidRDefault="00293581" w:rsidP="0029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41-85) 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293581" w:rsidRDefault="00293581" w:rsidP="0029358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93581">
              <w:rPr>
                <w:rFonts w:ascii="Times New Roman" w:hAnsi="Times New Roman" w:cs="Times New Roman"/>
              </w:rPr>
              <w:t>30</w:t>
            </w:r>
            <w:r w:rsidR="00165F00">
              <w:rPr>
                <w:rFonts w:ascii="Times New Roman" w:hAnsi="Times New Roman" w:cs="Times New Roman"/>
              </w:rPr>
              <w:t xml:space="preserve"> (12-5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3581" w:rsidRPr="00FC62B4" w:rsidRDefault="00293581" w:rsidP="00462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0</w:t>
            </w:r>
            <w:r w:rsidR="00462272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9-64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442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5</w:t>
            </w:r>
            <w:r w:rsidR="00B90929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23-68)</w:t>
            </w:r>
          </w:p>
        </w:tc>
        <w:tc>
          <w:tcPr>
            <w:tcW w:w="1559" w:type="dxa"/>
            <w:shd w:val="clear" w:color="auto" w:fill="auto"/>
            <w:hideMark/>
          </w:tcPr>
          <w:p w:rsidR="00293581" w:rsidRPr="00FC62B4" w:rsidRDefault="00AF18E3" w:rsidP="00324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00</w:t>
            </w:r>
            <w:r w:rsidR="009126D9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40-100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BC3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5</w:t>
            </w:r>
            <w:r w:rsidR="00BC383F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-8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5</w:t>
            </w:r>
            <w:r w:rsidR="00C56301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9-9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5</w:t>
            </w:r>
            <w:r w:rsidR="00F3726D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-81)</w:t>
            </w:r>
          </w:p>
        </w:tc>
      </w:tr>
      <w:tr w:rsidR="00293581" w:rsidRPr="00FC62B4" w:rsidTr="00A13EDD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proofErr w:type="spellStart"/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Bogur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293581" w:rsidRPr="00FC62B4" w:rsidRDefault="00293581" w:rsidP="0029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56-94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293581" w:rsidRDefault="00293581" w:rsidP="00F3726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93581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 xml:space="preserve"> (23-6</w:t>
            </w:r>
            <w:r w:rsidR="00F3726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3581" w:rsidRPr="00FC62B4" w:rsidRDefault="00293581" w:rsidP="00462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5</w:t>
            </w:r>
            <w:r w:rsidR="00FC3EC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51-91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442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5</w:t>
            </w:r>
            <w:r w:rsidR="00442D20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9-49)</w:t>
            </w:r>
          </w:p>
        </w:tc>
        <w:tc>
          <w:tcPr>
            <w:tcW w:w="1559" w:type="dxa"/>
            <w:shd w:val="clear" w:color="auto" w:fill="auto"/>
            <w:hideMark/>
          </w:tcPr>
          <w:p w:rsidR="00293581" w:rsidRPr="00FC62B4" w:rsidRDefault="00AF18E3" w:rsidP="00324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00</w:t>
            </w:r>
            <w:r w:rsidR="009126D9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40-100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A16DA1" w:rsidP="00BC3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5</w:t>
            </w:r>
            <w:r w:rsidR="00BC383F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9-9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5</w:t>
            </w:r>
            <w:r w:rsidR="00C56301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9-9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5</w:t>
            </w:r>
            <w:r w:rsidR="00F3726D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-81)</w:t>
            </w:r>
          </w:p>
        </w:tc>
      </w:tr>
      <w:tr w:rsidR="00293581" w:rsidRPr="00FC62B4" w:rsidTr="00A13EDD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Sirajganj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293581" w:rsidRPr="00FC62B4" w:rsidRDefault="00293581" w:rsidP="0029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36-81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293581" w:rsidRDefault="00293581" w:rsidP="0029358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93581">
              <w:rPr>
                <w:rFonts w:ascii="Times New Roman" w:hAnsi="Times New Roman" w:cs="Times New Roman"/>
              </w:rPr>
              <w:t>60</w:t>
            </w:r>
            <w:r w:rsidR="00165F00">
              <w:rPr>
                <w:rFonts w:ascii="Times New Roman" w:hAnsi="Times New Roman" w:cs="Times New Roman"/>
              </w:rPr>
              <w:t xml:space="preserve"> (36-8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3581" w:rsidRPr="00FC62B4" w:rsidRDefault="00293581" w:rsidP="00462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0</w:t>
            </w:r>
            <w:r w:rsidR="00462272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27-73) 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442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5</w:t>
            </w:r>
            <w:r w:rsidR="008E0119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23-68)</w:t>
            </w:r>
          </w:p>
        </w:tc>
        <w:tc>
          <w:tcPr>
            <w:tcW w:w="1559" w:type="dxa"/>
            <w:shd w:val="clear" w:color="auto" w:fill="auto"/>
            <w:hideMark/>
          </w:tcPr>
          <w:p w:rsidR="00293581" w:rsidRPr="00FC62B4" w:rsidRDefault="00AF18E3" w:rsidP="00324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00</w:t>
            </w:r>
            <w:r w:rsidR="009126D9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40-100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BC3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5</w:t>
            </w:r>
            <w:r w:rsidR="00846731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-8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5</w:t>
            </w:r>
            <w:r w:rsidR="00C56301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-8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</w:tr>
      <w:tr w:rsidR="00293581" w:rsidRPr="00FC62B4" w:rsidTr="00A13EDD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proofErr w:type="spellStart"/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Gazipu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293581" w:rsidRPr="00FC62B4" w:rsidRDefault="00293581" w:rsidP="0029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41-85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293581" w:rsidRDefault="00293581" w:rsidP="0029358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93581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 (46-8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3581" w:rsidRPr="00FC62B4" w:rsidRDefault="00293581" w:rsidP="00462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5</w:t>
            </w:r>
            <w:r w:rsidR="00462272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23-68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442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0</w:t>
            </w:r>
            <w:r w:rsidR="00D84AB0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2-54)</w:t>
            </w:r>
          </w:p>
        </w:tc>
        <w:tc>
          <w:tcPr>
            <w:tcW w:w="1559" w:type="dxa"/>
            <w:shd w:val="clear" w:color="auto" w:fill="auto"/>
            <w:hideMark/>
          </w:tcPr>
          <w:p w:rsidR="00293581" w:rsidRPr="00FC62B4" w:rsidRDefault="00AF18E3" w:rsidP="00324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00</w:t>
            </w:r>
            <w:r w:rsidR="009126D9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40-100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BC3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0</w:t>
            </w:r>
            <w:r w:rsidR="00BC383F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7-9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5</w:t>
            </w:r>
            <w:r w:rsidR="00C56301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9-9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</w:tr>
      <w:tr w:rsidR="00293581" w:rsidRPr="00FC62B4" w:rsidTr="00A13EDD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proofErr w:type="spellStart"/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Tangai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293581" w:rsidRPr="00FC62B4" w:rsidRDefault="00293581" w:rsidP="0029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46-88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293581" w:rsidRDefault="00293581" w:rsidP="0029358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93581">
              <w:rPr>
                <w:rFonts w:ascii="Times New Roman" w:hAnsi="Times New Roman" w:cs="Times New Roman"/>
              </w:rPr>
              <w:t>50</w:t>
            </w:r>
            <w:r w:rsidR="00165F00">
              <w:rPr>
                <w:rFonts w:ascii="Times New Roman" w:hAnsi="Times New Roman" w:cs="Times New Roman"/>
              </w:rPr>
              <w:t xml:space="preserve"> (27-7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65F0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3581" w:rsidRPr="00FC62B4" w:rsidRDefault="00293581" w:rsidP="00462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0</w:t>
            </w:r>
            <w:r w:rsidR="00C8701E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36-81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442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5</w:t>
            </w:r>
            <w:r w:rsidR="008E0119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23-68)</w:t>
            </w:r>
          </w:p>
        </w:tc>
        <w:tc>
          <w:tcPr>
            <w:tcW w:w="1559" w:type="dxa"/>
            <w:shd w:val="clear" w:color="auto" w:fill="auto"/>
            <w:hideMark/>
          </w:tcPr>
          <w:p w:rsidR="00293581" w:rsidRPr="00FC62B4" w:rsidRDefault="00AF18E3" w:rsidP="00324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5</w:t>
            </w:r>
            <w:r w:rsidR="009126D9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9-99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BC3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5</w:t>
            </w:r>
            <w:r w:rsidR="00846731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-8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</w:tr>
      <w:tr w:rsidR="00293581" w:rsidRPr="00FC62B4" w:rsidTr="00A13EDD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Barisha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293581" w:rsidRPr="00FC62B4" w:rsidRDefault="00293581" w:rsidP="0029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68-99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293581" w:rsidRDefault="00293581" w:rsidP="0029358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93581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(19-6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3581" w:rsidRPr="00FC62B4" w:rsidRDefault="00293581" w:rsidP="00462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0</w:t>
            </w:r>
            <w:r w:rsidR="00FC3EC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56-94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442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5</w:t>
            </w:r>
            <w:r w:rsidR="004A257B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32-77)</w:t>
            </w:r>
          </w:p>
        </w:tc>
        <w:tc>
          <w:tcPr>
            <w:tcW w:w="1559" w:type="dxa"/>
            <w:shd w:val="clear" w:color="auto" w:fill="auto"/>
            <w:hideMark/>
          </w:tcPr>
          <w:p w:rsidR="00293581" w:rsidRPr="00FC62B4" w:rsidRDefault="00AF18E3" w:rsidP="00324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5</w:t>
            </w:r>
            <w:r w:rsidR="00EA091D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9-99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BC3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0</w:t>
            </w:r>
            <w:r w:rsidR="00BC383F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7-9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5</w:t>
            </w:r>
            <w:r w:rsidR="00C56301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9-9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0</w:t>
            </w:r>
            <w:r w:rsidR="00F3726D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7-93)</w:t>
            </w:r>
          </w:p>
        </w:tc>
      </w:tr>
      <w:tr w:rsidR="00293581" w:rsidRPr="00FC62B4" w:rsidTr="00A13EDD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proofErr w:type="spellStart"/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Patuakhal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293581" w:rsidRPr="00FC62B4" w:rsidRDefault="00293581" w:rsidP="0029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62-97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293581" w:rsidRDefault="00293581" w:rsidP="0029358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93581">
              <w:rPr>
                <w:rFonts w:ascii="Times New Roman" w:hAnsi="Times New Roman" w:cs="Times New Roman"/>
              </w:rPr>
              <w:t>40</w:t>
            </w:r>
            <w:r w:rsidR="009C026C">
              <w:rPr>
                <w:rFonts w:ascii="Times New Roman" w:hAnsi="Times New Roman" w:cs="Times New Roman"/>
              </w:rPr>
              <w:t xml:space="preserve"> (19-6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3581" w:rsidRPr="00FC62B4" w:rsidRDefault="00293581" w:rsidP="00462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0</w:t>
            </w:r>
            <w:r w:rsidR="00C8701E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27-73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442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5</w:t>
            </w:r>
            <w:r w:rsidR="00B557E0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23-68)</w:t>
            </w:r>
          </w:p>
        </w:tc>
        <w:tc>
          <w:tcPr>
            <w:tcW w:w="1559" w:type="dxa"/>
            <w:shd w:val="clear" w:color="auto" w:fill="auto"/>
            <w:hideMark/>
          </w:tcPr>
          <w:p w:rsidR="00293581" w:rsidRPr="00FC62B4" w:rsidRDefault="00AF18E3" w:rsidP="00AF1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00</w:t>
            </w:r>
            <w:r w:rsidR="009126D9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40-100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BC3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0</w:t>
            </w:r>
            <w:r w:rsidR="00C56301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7-9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</w:tr>
      <w:tr w:rsidR="00293581" w:rsidRPr="00FC62B4" w:rsidTr="00A13EDD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Sylhe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293581" w:rsidRPr="00FC62B4" w:rsidRDefault="00293581" w:rsidP="0029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68-99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293581" w:rsidRDefault="00293581" w:rsidP="0029358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93581">
              <w:rPr>
                <w:rFonts w:ascii="Times New Roman" w:hAnsi="Times New Roman" w:cs="Times New Roman"/>
              </w:rPr>
              <w:t>70</w:t>
            </w:r>
            <w:r w:rsidR="00165F00">
              <w:rPr>
                <w:rFonts w:ascii="Times New Roman" w:hAnsi="Times New Roman" w:cs="Times New Roman"/>
              </w:rPr>
              <w:t xml:space="preserve"> (46-8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3581" w:rsidRPr="00FC62B4" w:rsidRDefault="00293581" w:rsidP="00462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5</w:t>
            </w:r>
            <w:r w:rsidR="00C8701E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41-85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442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</w:t>
            </w:r>
            <w:r w:rsidR="00B557E0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</w:t>
            </w:r>
            <w:r w:rsidR="008E0119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(0.1-25)</w:t>
            </w:r>
          </w:p>
        </w:tc>
        <w:tc>
          <w:tcPr>
            <w:tcW w:w="1559" w:type="dxa"/>
            <w:shd w:val="clear" w:color="auto" w:fill="auto"/>
            <w:hideMark/>
          </w:tcPr>
          <w:p w:rsidR="00293581" w:rsidRPr="00FC62B4" w:rsidRDefault="00AF18E3" w:rsidP="00324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00</w:t>
            </w:r>
            <w:r w:rsidR="009126D9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40-100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BC3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0</w:t>
            </w:r>
            <w:r w:rsidR="00BC383F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7-9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5</w:t>
            </w:r>
            <w:r w:rsidR="00C56301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9-9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</w:tr>
      <w:tr w:rsidR="00293581" w:rsidRPr="00FC62B4" w:rsidTr="00A13EDD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Sunamganj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293581" w:rsidRPr="00FC62B4" w:rsidRDefault="00293581" w:rsidP="0029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46-88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293581" w:rsidRDefault="00293581" w:rsidP="00CB6D9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93581">
              <w:rPr>
                <w:rFonts w:ascii="Times New Roman" w:hAnsi="Times New Roman" w:cs="Times New Roman"/>
              </w:rPr>
              <w:t>25</w:t>
            </w:r>
            <w:r w:rsidR="00165F00">
              <w:rPr>
                <w:rFonts w:ascii="Times New Roman" w:hAnsi="Times New Roman" w:cs="Times New Roman"/>
              </w:rPr>
              <w:t xml:space="preserve"> (</w:t>
            </w:r>
            <w:r w:rsidR="00CB6D94">
              <w:rPr>
                <w:rFonts w:ascii="Times New Roman" w:hAnsi="Times New Roman" w:cs="Times New Roman"/>
              </w:rPr>
              <w:t>9-49</w:t>
            </w:r>
            <w:r w:rsidR="00165F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3581" w:rsidRPr="00FC62B4" w:rsidRDefault="00293581" w:rsidP="00462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0</w:t>
            </w:r>
            <w:r w:rsidR="00C8701E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27-73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442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  <w:tc>
          <w:tcPr>
            <w:tcW w:w="1559" w:type="dxa"/>
            <w:shd w:val="clear" w:color="auto" w:fill="auto"/>
            <w:hideMark/>
          </w:tcPr>
          <w:p w:rsidR="00293581" w:rsidRPr="00FC62B4" w:rsidRDefault="00AF18E3" w:rsidP="00324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5</w:t>
            </w:r>
            <w:r w:rsidR="009126D9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9-99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BC3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5</w:t>
            </w:r>
            <w:r w:rsidR="00846731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-8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</w:tr>
      <w:tr w:rsidR="00293581" w:rsidRPr="00FC62B4" w:rsidTr="00A13EDD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Chattogram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293581" w:rsidRPr="00FC62B4" w:rsidRDefault="00293581" w:rsidP="0029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56-94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293581" w:rsidRDefault="00293581" w:rsidP="0029358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93581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 xml:space="preserve"> (32-7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3581" w:rsidRPr="00FC62B4" w:rsidRDefault="00293581" w:rsidP="00462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0</w:t>
            </w:r>
            <w:r w:rsidR="00C8701E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36-81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442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5</w:t>
            </w:r>
            <w:r w:rsidR="00442D20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3-38)</w:t>
            </w:r>
          </w:p>
        </w:tc>
        <w:tc>
          <w:tcPr>
            <w:tcW w:w="1559" w:type="dxa"/>
            <w:shd w:val="clear" w:color="auto" w:fill="auto"/>
            <w:hideMark/>
          </w:tcPr>
          <w:p w:rsidR="00293581" w:rsidRPr="00FC62B4" w:rsidRDefault="00AF18E3" w:rsidP="00BC3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5</w:t>
            </w:r>
            <w:r w:rsidR="00A55C88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</w:t>
            </w:r>
            <w:r w:rsidR="00BC383F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</w:t>
            </w:r>
            <w:r w:rsidR="00A55C88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-81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BC3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</w:tr>
      <w:tr w:rsidR="00293581" w:rsidRPr="00FC62B4" w:rsidTr="00A13EDD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Cox’s Baza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293581" w:rsidRPr="00FC62B4" w:rsidRDefault="00293581" w:rsidP="0029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41-85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293581" w:rsidRDefault="00293581" w:rsidP="0029358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93581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 xml:space="preserve"> (15-5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3581" w:rsidRPr="00FC62B4" w:rsidRDefault="00293581" w:rsidP="00462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0</w:t>
            </w:r>
            <w:r w:rsidR="00FC3EC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2-54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442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0</w:t>
            </w:r>
            <w:r w:rsidR="00442D20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36-81)</w:t>
            </w:r>
          </w:p>
        </w:tc>
        <w:tc>
          <w:tcPr>
            <w:tcW w:w="1559" w:type="dxa"/>
            <w:shd w:val="clear" w:color="auto" w:fill="auto"/>
            <w:hideMark/>
          </w:tcPr>
          <w:p w:rsidR="00293581" w:rsidRPr="00FC62B4" w:rsidRDefault="00AF18E3" w:rsidP="00324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5</w:t>
            </w:r>
            <w:r w:rsidR="009126D9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9-99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BC3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0</w:t>
            </w:r>
            <w:r w:rsidR="00C56301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7-9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</w:tr>
      <w:tr w:rsidR="00293581" w:rsidRPr="00FC62B4" w:rsidTr="00A13EDD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Rangpu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293581" w:rsidRPr="00FC62B4" w:rsidRDefault="00293581" w:rsidP="0029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2-54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293581" w:rsidRDefault="00293581" w:rsidP="0029358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93581">
              <w:rPr>
                <w:rFonts w:ascii="Times New Roman" w:hAnsi="Times New Roman" w:cs="Times New Roman"/>
              </w:rPr>
              <w:t>30</w:t>
            </w:r>
            <w:r w:rsidR="00165F00">
              <w:rPr>
                <w:rFonts w:ascii="Times New Roman" w:hAnsi="Times New Roman" w:cs="Times New Roman"/>
              </w:rPr>
              <w:t xml:space="preserve"> (12-5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3581" w:rsidRPr="00FC62B4" w:rsidRDefault="00293581" w:rsidP="00462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0</w:t>
            </w:r>
            <w:r w:rsidR="00C8701E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2-54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442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5</w:t>
            </w:r>
            <w:r w:rsidR="00B079EC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41-85)</w:t>
            </w:r>
          </w:p>
        </w:tc>
        <w:tc>
          <w:tcPr>
            <w:tcW w:w="1559" w:type="dxa"/>
            <w:shd w:val="clear" w:color="auto" w:fill="auto"/>
            <w:hideMark/>
          </w:tcPr>
          <w:p w:rsidR="00293581" w:rsidRPr="00FC62B4" w:rsidRDefault="00AF18E3" w:rsidP="00324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BC3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5</w:t>
            </w:r>
            <w:r w:rsidR="00846731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-8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5</w:t>
            </w:r>
            <w:r w:rsidR="00F3726D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-81)</w:t>
            </w:r>
          </w:p>
        </w:tc>
      </w:tr>
      <w:tr w:rsidR="00293581" w:rsidRPr="00FC62B4" w:rsidTr="00A13EDD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proofErr w:type="spellStart"/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lastRenderedPageBreak/>
              <w:t>Gaibandh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293581" w:rsidRPr="00FC62B4" w:rsidRDefault="00293581" w:rsidP="0029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23-68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293581" w:rsidRDefault="00293581" w:rsidP="0029358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93581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(12-5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3581" w:rsidRPr="00FC62B4" w:rsidRDefault="00293581" w:rsidP="00462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5</w:t>
            </w:r>
            <w:r w:rsidR="00462272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23-68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442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5</w:t>
            </w:r>
            <w:r w:rsidR="00C26B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41-85)</w:t>
            </w:r>
          </w:p>
        </w:tc>
        <w:tc>
          <w:tcPr>
            <w:tcW w:w="1559" w:type="dxa"/>
            <w:shd w:val="clear" w:color="auto" w:fill="auto"/>
            <w:hideMark/>
          </w:tcPr>
          <w:p w:rsidR="00293581" w:rsidRPr="00FC62B4" w:rsidRDefault="00AF18E3" w:rsidP="00324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0</w:t>
            </w:r>
            <w:r w:rsidR="00A55C88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7-9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0</w:t>
            </w:r>
            <w:r w:rsidR="00BC383F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7-9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0</w:t>
            </w:r>
            <w:r w:rsidR="00C56301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7-9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0</w:t>
            </w:r>
            <w:r w:rsidR="00F3726D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7-93)</w:t>
            </w:r>
          </w:p>
        </w:tc>
      </w:tr>
      <w:tr w:rsidR="00293581" w:rsidRPr="00FC62B4" w:rsidTr="00A13EDD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Khul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293581" w:rsidRPr="00FC62B4" w:rsidRDefault="00293581" w:rsidP="0029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36-81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293581" w:rsidRDefault="00293581" w:rsidP="0029358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93581">
              <w:rPr>
                <w:rFonts w:ascii="Times New Roman" w:hAnsi="Times New Roman" w:cs="Times New Roman"/>
              </w:rPr>
              <w:t>20</w:t>
            </w:r>
            <w:r w:rsidR="00165F00">
              <w:rPr>
                <w:rFonts w:ascii="Times New Roman" w:hAnsi="Times New Roman" w:cs="Times New Roman"/>
              </w:rPr>
              <w:t xml:space="preserve"> (6-4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3581" w:rsidRPr="00FC62B4" w:rsidRDefault="00293581" w:rsidP="00462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0</w:t>
            </w:r>
            <w:r w:rsidR="00462272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9-64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442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5</w:t>
            </w:r>
            <w:r w:rsidR="00D84AB0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</w:t>
            </w:r>
            <w:r w:rsidR="00B557E0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(15-59)</w:t>
            </w:r>
          </w:p>
        </w:tc>
        <w:tc>
          <w:tcPr>
            <w:tcW w:w="1559" w:type="dxa"/>
            <w:shd w:val="clear" w:color="auto" w:fill="auto"/>
            <w:hideMark/>
          </w:tcPr>
          <w:p w:rsidR="00293581" w:rsidRPr="00FC62B4" w:rsidRDefault="00AF18E3" w:rsidP="00324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00</w:t>
            </w:r>
            <w:r w:rsidR="009126D9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40-10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0</w:t>
            </w:r>
            <w:r w:rsidR="00C56301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7-9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</w:tr>
      <w:tr w:rsidR="00293581" w:rsidRPr="00FC62B4" w:rsidTr="00A13EDD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proofErr w:type="spellStart"/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Jashor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293581" w:rsidRPr="00FC62B4" w:rsidRDefault="00293581" w:rsidP="0029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62-97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293581" w:rsidRDefault="00293581" w:rsidP="0029358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93581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 xml:space="preserve"> (15-5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3581" w:rsidRPr="00FC62B4" w:rsidRDefault="00293581" w:rsidP="00462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0</w:t>
            </w:r>
            <w:r w:rsidR="00462272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46-88)</w:t>
            </w:r>
          </w:p>
        </w:tc>
        <w:tc>
          <w:tcPr>
            <w:tcW w:w="1701" w:type="dxa"/>
            <w:shd w:val="clear" w:color="auto" w:fill="auto"/>
            <w:hideMark/>
          </w:tcPr>
          <w:p w:rsidR="00293581" w:rsidRPr="00FC62B4" w:rsidRDefault="00293581" w:rsidP="00442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0</w:t>
            </w:r>
            <w:r w:rsidR="00D84AB0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19-64)</w:t>
            </w:r>
          </w:p>
        </w:tc>
        <w:tc>
          <w:tcPr>
            <w:tcW w:w="1559" w:type="dxa"/>
            <w:shd w:val="clear" w:color="auto" w:fill="auto"/>
            <w:hideMark/>
          </w:tcPr>
          <w:p w:rsidR="00293581" w:rsidRPr="00FC62B4" w:rsidRDefault="00AF18E3" w:rsidP="00324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00</w:t>
            </w:r>
            <w:r w:rsidR="009126D9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40-10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0</w:t>
            </w:r>
            <w:r w:rsidR="00C56301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(7-9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3581" w:rsidRPr="00FC62B4" w:rsidRDefault="00293581" w:rsidP="002935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FC62B4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</w:tr>
    </w:tbl>
    <w:p w:rsidR="00FC62B4" w:rsidRDefault="00FC62B4" w:rsidP="0004747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87697" w:rsidRDefault="00287697" w:rsidP="00012C9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87697" w:rsidRDefault="00287697" w:rsidP="00012C9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87697" w:rsidRDefault="00287697" w:rsidP="00012C9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87697" w:rsidRDefault="00287697" w:rsidP="00012C9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87697" w:rsidRDefault="00287697" w:rsidP="00012C9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87697" w:rsidRDefault="00287697" w:rsidP="00012C9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87697" w:rsidRDefault="00287697" w:rsidP="00012C9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87697" w:rsidRDefault="00287697" w:rsidP="00012C9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87697" w:rsidRDefault="00287697" w:rsidP="00012C9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87697" w:rsidRDefault="00287697" w:rsidP="00012C9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87697" w:rsidRDefault="00287697" w:rsidP="00012C9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87697" w:rsidRDefault="00287697" w:rsidP="00012C9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287697" w:rsidSect="00FC62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504"/>
    <w:rsid w:val="00012C9C"/>
    <w:rsid w:val="00047472"/>
    <w:rsid w:val="000526B7"/>
    <w:rsid w:val="00076F71"/>
    <w:rsid w:val="0008682F"/>
    <w:rsid w:val="000F76AB"/>
    <w:rsid w:val="001117BD"/>
    <w:rsid w:val="00165F00"/>
    <w:rsid w:val="001D2636"/>
    <w:rsid w:val="00287697"/>
    <w:rsid w:val="00293581"/>
    <w:rsid w:val="002B1FEB"/>
    <w:rsid w:val="00314A20"/>
    <w:rsid w:val="00320E2A"/>
    <w:rsid w:val="00324A1E"/>
    <w:rsid w:val="00373480"/>
    <w:rsid w:val="003A7F25"/>
    <w:rsid w:val="003C28B2"/>
    <w:rsid w:val="00442D20"/>
    <w:rsid w:val="00462272"/>
    <w:rsid w:val="004A257B"/>
    <w:rsid w:val="004B3C40"/>
    <w:rsid w:val="00503CB9"/>
    <w:rsid w:val="005C4504"/>
    <w:rsid w:val="006235CA"/>
    <w:rsid w:val="00660FAC"/>
    <w:rsid w:val="00664D1D"/>
    <w:rsid w:val="007E417C"/>
    <w:rsid w:val="00846731"/>
    <w:rsid w:val="00870A39"/>
    <w:rsid w:val="008E0119"/>
    <w:rsid w:val="009126D9"/>
    <w:rsid w:val="00927B7D"/>
    <w:rsid w:val="00962869"/>
    <w:rsid w:val="009C026C"/>
    <w:rsid w:val="009C565F"/>
    <w:rsid w:val="00A13EDD"/>
    <w:rsid w:val="00A16DA1"/>
    <w:rsid w:val="00A55C88"/>
    <w:rsid w:val="00AF18E3"/>
    <w:rsid w:val="00B079EC"/>
    <w:rsid w:val="00B557E0"/>
    <w:rsid w:val="00B7163F"/>
    <w:rsid w:val="00B90929"/>
    <w:rsid w:val="00BC383F"/>
    <w:rsid w:val="00BC3A8E"/>
    <w:rsid w:val="00C03392"/>
    <w:rsid w:val="00C26B2A"/>
    <w:rsid w:val="00C56301"/>
    <w:rsid w:val="00C8701E"/>
    <w:rsid w:val="00CB34D0"/>
    <w:rsid w:val="00CB6D94"/>
    <w:rsid w:val="00CC2ABB"/>
    <w:rsid w:val="00CF0A2C"/>
    <w:rsid w:val="00D32A2D"/>
    <w:rsid w:val="00D64E42"/>
    <w:rsid w:val="00D80BBD"/>
    <w:rsid w:val="00D84AB0"/>
    <w:rsid w:val="00DC6BA9"/>
    <w:rsid w:val="00EA091D"/>
    <w:rsid w:val="00EA24CF"/>
    <w:rsid w:val="00F3726D"/>
    <w:rsid w:val="00FC3EC4"/>
    <w:rsid w:val="00FC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9EBE5"/>
  <w15:chartTrackingRefBased/>
  <w15:docId w15:val="{C6B52E67-4743-4323-983B-FB0C410D0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SG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CB9"/>
    <w:pPr>
      <w:spacing w:after="0" w:line="240" w:lineRule="auto"/>
    </w:pPr>
    <w:rPr>
      <w:szCs w:val="22"/>
      <w:lang w:val="en-MY" w:eastAsia="en-MY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86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Pages>2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onia</dc:creator>
  <cp:keywords/>
  <dc:description/>
  <cp:lastModifiedBy>Dr. Sonia</cp:lastModifiedBy>
  <cp:revision>93</cp:revision>
  <dcterms:created xsi:type="dcterms:W3CDTF">2026-01-04T17:50:00Z</dcterms:created>
  <dcterms:modified xsi:type="dcterms:W3CDTF">2026-01-21T13:06:00Z</dcterms:modified>
</cp:coreProperties>
</file>